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389" w:rsidRPr="00022389" w:rsidRDefault="00022389" w:rsidP="0002238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022389">
        <w:rPr>
          <w:rFonts w:ascii="Arial" w:eastAsia="Times New Roman" w:hAnsi="Arial" w:cs="Arial"/>
          <w:b/>
          <w:bCs/>
          <w:color w:val="222222"/>
          <w:sz w:val="18"/>
          <w:szCs w:val="18"/>
        </w:rPr>
        <w:t>Table S3. </w:t>
      </w:r>
      <w:r w:rsidRPr="00022389">
        <w:rPr>
          <w:rFonts w:ascii="Arial" w:eastAsia="Times New Roman" w:hAnsi="Arial" w:cs="Arial"/>
          <w:color w:val="222222"/>
          <w:sz w:val="18"/>
          <w:szCs w:val="18"/>
        </w:rPr>
        <w:t>Predictive model of factors associated with intent to complete influenza vaccine (n=502)</w:t>
      </w:r>
      <w:r w:rsidR="00D73E85">
        <w:rPr>
          <w:rFonts w:ascii="Arial" w:eastAsia="Times New Roman" w:hAnsi="Arial" w:cs="Arial"/>
          <w:color w:val="222222"/>
          <w:sz w:val="18"/>
          <w:szCs w:val="18"/>
        </w:rPr>
        <w:t>.</w:t>
      </w:r>
    </w:p>
    <w:p w:rsidR="00022389" w:rsidRPr="00022389" w:rsidRDefault="00022389" w:rsidP="0002238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022389">
        <w:rPr>
          <w:rFonts w:ascii="Arial" w:eastAsia="Times New Roman" w:hAnsi="Arial" w:cs="Arial"/>
          <w:color w:val="222222"/>
          <w:sz w:val="18"/>
          <w:szCs w:val="18"/>
        </w:rPr>
        <w:t> </w:t>
      </w:r>
    </w:p>
    <w:p w:rsidR="00022389" w:rsidRPr="00022389" w:rsidRDefault="00022389" w:rsidP="0002238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022389">
        <w:rPr>
          <w:rFonts w:ascii="Times New Roman" w:eastAsia="Times New Roman" w:hAnsi="Times New Roman" w:cs="Times New Roman"/>
          <w:color w:val="222222"/>
          <w:sz w:val="18"/>
          <w:szCs w:val="18"/>
        </w:rPr>
        <w:t>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2965"/>
        <w:gridCol w:w="1260"/>
        <w:gridCol w:w="1800"/>
        <w:gridCol w:w="1080"/>
      </w:tblGrid>
      <w:tr w:rsidR="00022389" w:rsidRPr="00022389" w:rsidTr="00022389">
        <w:trPr>
          <w:trHeight w:val="586"/>
        </w:trPr>
        <w:tc>
          <w:tcPr>
            <w:tcW w:w="2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2389" w:rsidRPr="00022389" w:rsidRDefault="00022389" w:rsidP="0002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022389" w:rsidRPr="00022389" w:rsidTr="00022389">
        <w:trPr>
          <w:trHeight w:val="288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36-75 </w:t>
            </w:r>
            <w:r w:rsidRPr="0002238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s.</w:t>
            </w: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18-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 – 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022389" w:rsidRPr="00022389" w:rsidTr="00022389">
        <w:trPr>
          <w:trHeight w:val="288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&gt;75 </w:t>
            </w:r>
            <w:r w:rsidRPr="0002238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s.</w:t>
            </w: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18-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 – 2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022389" w:rsidRPr="00022389" w:rsidTr="00022389">
        <w:trPr>
          <w:trHeight w:val="288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suppression</w:t>
            </w:r>
            <w:proofErr w:type="spellEnd"/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Yes</w:t>
            </w:r>
            <w:r w:rsidRPr="0002238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vs</w:t>
            </w: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No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 – 1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022389" w:rsidRPr="00022389" w:rsidTr="00022389">
        <w:trPr>
          <w:trHeight w:val="288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 flu shot (Yes </w:t>
            </w:r>
            <w:r w:rsidRPr="0002238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s.</w:t>
            </w: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o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9 – 83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022389" w:rsidRPr="00022389" w:rsidTr="00022389">
        <w:trPr>
          <w:trHeight w:val="288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  (Yes </w:t>
            </w:r>
            <w:r w:rsidRPr="0002238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s.</w:t>
            </w: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o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– 1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022389" w:rsidRPr="00022389" w:rsidTr="00022389">
        <w:trPr>
          <w:trHeight w:val="288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er education (Yes </w:t>
            </w:r>
            <w:r w:rsidRPr="0002238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s.</w:t>
            </w: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o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 – 3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022389" w:rsidRPr="00022389" w:rsidTr="00022389">
        <w:trPr>
          <w:trHeight w:val="288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 (Text </w:t>
            </w:r>
            <w:r w:rsidRPr="0002238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s.</w:t>
            </w: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Video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 – 1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2389" w:rsidRPr="00022389" w:rsidRDefault="00022389" w:rsidP="0002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223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</w:tr>
    </w:tbl>
    <w:p w:rsidR="00022389" w:rsidRPr="00022389" w:rsidRDefault="00022389" w:rsidP="00022389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022389">
        <w:rPr>
          <w:rFonts w:ascii="Times New Roman" w:eastAsia="Times New Roman" w:hAnsi="Times New Roman" w:cs="Times New Roman"/>
          <w:color w:val="500050"/>
          <w:sz w:val="27"/>
          <w:szCs w:val="27"/>
          <w:shd w:val="clear" w:color="auto" w:fill="FFFFFF"/>
        </w:rPr>
        <w:t> </w:t>
      </w:r>
    </w:p>
    <w:p w:rsidR="00CC4ED3" w:rsidRDefault="00CC4ED3"/>
    <w:sectPr w:rsidR="00CC4ED3" w:rsidSect="00257D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7"/>
  <w:proofState w:spelling="clean" w:grammar="clean"/>
  <w:defaultTabStop w:val="720"/>
  <w:characterSpacingControl w:val="doNotCompress"/>
  <w:compat>
    <w:useFELayout/>
  </w:compat>
  <w:rsids>
    <w:rsidRoot w:val="00022389"/>
    <w:rsid w:val="00022389"/>
    <w:rsid w:val="00257D47"/>
    <w:rsid w:val="00CC4ED3"/>
    <w:rsid w:val="00D73E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7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HP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3</cp:revision>
  <dcterms:created xsi:type="dcterms:W3CDTF">2023-06-08T16:30:00Z</dcterms:created>
  <dcterms:modified xsi:type="dcterms:W3CDTF">2023-06-08T16:31:00Z</dcterms:modified>
</cp:coreProperties>
</file>